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E61" w:rsidRDefault="009F07CD">
      <w:pPr>
        <w:rPr>
          <w:rFonts w:ascii="Times New Roman" w:hAnsi="Times New Roman" w:cs="Times New Roman"/>
        </w:rPr>
      </w:pPr>
      <w:r w:rsidRPr="008008AB">
        <w:rPr>
          <w:rFonts w:ascii="Times New Roman" w:hAnsi="Times New Roman" w:cs="Times New Roman"/>
          <w:b/>
        </w:rPr>
        <w:t>Supplementary Table S1.</w:t>
      </w:r>
      <w:r>
        <w:rPr>
          <w:rFonts w:ascii="Times New Roman" w:hAnsi="Times New Roman" w:cs="Times New Roman"/>
        </w:rPr>
        <w:t xml:space="preserve"> </w:t>
      </w:r>
      <w:r w:rsidR="008008AB">
        <w:rPr>
          <w:rFonts w:ascii="Times New Roman" w:hAnsi="Times New Roman" w:cs="Times New Roman"/>
        </w:rPr>
        <w:t xml:space="preserve">The distribution of employees by periods of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1"/>
        <w:gridCol w:w="1280"/>
        <w:gridCol w:w="1280"/>
        <w:gridCol w:w="1280"/>
        <w:gridCol w:w="1280"/>
        <w:gridCol w:w="1280"/>
        <w:gridCol w:w="1280"/>
      </w:tblGrid>
      <w:tr w:rsidR="009F07CD" w:rsidRPr="009F07CD" w:rsidTr="008008AB">
        <w:tc>
          <w:tcPr>
            <w:tcW w:w="3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62FFF" w:rsidP="000E0716">
            <w:pPr>
              <w:jc w:val="center"/>
              <w:rPr>
                <w:rFonts w:ascii="Times New Roman" w:hAnsi="Times New Roman" w:cs="Times New Roman"/>
              </w:rPr>
            </w:pPr>
            <w:bookmarkStart w:id="0" w:name="_Hlk86407999"/>
            <w:r>
              <w:rPr>
                <w:rFonts w:ascii="Times New Roman" w:hAnsi="Times New Roman" w:cs="Times New Roman"/>
              </w:rPr>
              <w:t>Addictive behaviors</w:t>
            </w:r>
          </w:p>
        </w:tc>
        <w:tc>
          <w:tcPr>
            <w:tcW w:w="7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8008AB" w:rsidP="000E0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s</w:t>
            </w:r>
            <w:r w:rsidR="00ED11AD">
              <w:rPr>
                <w:rFonts w:ascii="Times New Roman" w:hAnsi="Times New Roman" w:cs="Times New Roman"/>
              </w:rPr>
              <w:t xml:space="preserve"> of follow-up</w:t>
            </w:r>
          </w:p>
        </w:tc>
      </w:tr>
      <w:tr w:rsidR="009F07CD" w:rsidRPr="009F07CD" w:rsidTr="008008AB">
        <w:tc>
          <w:tcPr>
            <w:tcW w:w="3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 w:rsidRPr="009F07CD">
              <w:rPr>
                <w:rFonts w:ascii="Times New Roman" w:hAnsi="Times New Roman" w:cs="Times New Roman"/>
              </w:rPr>
              <w:t>2012</w:t>
            </w:r>
            <w:r w:rsidR="00A46AE9">
              <w:rPr>
                <w:rFonts w:ascii="Times New Roman" w:hAnsi="Times New Roman" w:cs="Times New Roman"/>
              </w:rPr>
              <w:t>-20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 w:rsidRPr="009F07CD">
              <w:rPr>
                <w:rFonts w:ascii="Times New Roman" w:hAnsi="Times New Roman" w:cs="Times New Roman"/>
              </w:rPr>
              <w:t>2013</w:t>
            </w:r>
            <w:r w:rsidR="00A46AE9">
              <w:rPr>
                <w:rFonts w:ascii="Times New Roman" w:hAnsi="Times New Roman" w:cs="Times New Roman"/>
              </w:rPr>
              <w:t>-20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 w:rsidRPr="009F07CD">
              <w:rPr>
                <w:rFonts w:ascii="Times New Roman" w:hAnsi="Times New Roman" w:cs="Times New Roman"/>
              </w:rPr>
              <w:t>2014</w:t>
            </w:r>
            <w:r w:rsidR="00A46AE9">
              <w:rPr>
                <w:rFonts w:ascii="Times New Roman" w:hAnsi="Times New Roman" w:cs="Times New Roman"/>
              </w:rPr>
              <w:t>-20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 w:rsidRPr="009F07CD">
              <w:rPr>
                <w:rFonts w:ascii="Times New Roman" w:hAnsi="Times New Roman" w:cs="Times New Roman"/>
              </w:rPr>
              <w:t>2015</w:t>
            </w:r>
            <w:r w:rsidR="00A46AE9">
              <w:rPr>
                <w:rFonts w:ascii="Times New Roman" w:hAnsi="Times New Roman" w:cs="Times New Roman"/>
              </w:rPr>
              <w:t>-20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 w:rsidRPr="009F07CD">
              <w:rPr>
                <w:rFonts w:ascii="Times New Roman" w:hAnsi="Times New Roman" w:cs="Times New Roman"/>
              </w:rPr>
              <w:t>2016</w:t>
            </w:r>
            <w:r w:rsidR="00A46AE9">
              <w:rPr>
                <w:rFonts w:ascii="Times New Roman" w:hAnsi="Times New Roman" w:cs="Times New Roman"/>
              </w:rPr>
              <w:t>-201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 w:rsidRPr="009F07CD">
              <w:rPr>
                <w:rFonts w:ascii="Times New Roman" w:hAnsi="Times New Roman" w:cs="Times New Roman"/>
              </w:rPr>
              <w:t>2017</w:t>
            </w:r>
            <w:r w:rsidR="00A46AE9">
              <w:rPr>
                <w:rFonts w:ascii="Times New Roman" w:hAnsi="Times New Roman" w:cs="Times New Roman"/>
              </w:rPr>
              <w:t>-2018</w:t>
            </w:r>
          </w:p>
        </w:tc>
      </w:tr>
      <w:tr w:rsidR="009F07CD" w:rsidRPr="009F07CD" w:rsidTr="008008AB"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</w:p>
        </w:tc>
      </w:tr>
      <w:tr w:rsidR="00ED11AD" w:rsidRPr="009F07CD" w:rsidTr="008008AB"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</w:tcPr>
          <w:p w:rsidR="00ED11AD" w:rsidRDefault="00ED11AD" w:rsidP="00891F78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-smokers</w:t>
            </w:r>
            <w:bookmarkStart w:id="1" w:name="_GoBack"/>
            <w:bookmarkEnd w:id="1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8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67</w:t>
            </w:r>
          </w:p>
        </w:tc>
      </w:tr>
      <w:tr w:rsidR="00ED11AD" w:rsidRPr="009F07CD" w:rsidTr="008008AB"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</w:tcPr>
          <w:p w:rsidR="00ED11AD" w:rsidRDefault="00ED11AD" w:rsidP="00891F78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2B638E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</w:t>
            </w:r>
            <w:r w:rsidR="00891F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74</w:t>
            </w:r>
          </w:p>
        </w:tc>
      </w:tr>
      <w:tr w:rsidR="00ED11AD" w:rsidRPr="009F07CD" w:rsidTr="008008AB"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</w:tcPr>
          <w:p w:rsidR="00ED11AD" w:rsidRDefault="00ED11AD" w:rsidP="00891F78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-smok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3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D11AD" w:rsidRPr="009F07CD" w:rsidRDefault="00891F78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541</w:t>
            </w:r>
          </w:p>
        </w:tc>
      </w:tr>
      <w:tr w:rsidR="009F07CD" w:rsidRPr="009F07CD" w:rsidTr="008008AB"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abis</w:t>
            </w:r>
            <w:r w:rsidR="00891F78">
              <w:rPr>
                <w:rFonts w:ascii="Times New Roman" w:hAnsi="Times New Roman" w:cs="Times New Roman"/>
              </w:rPr>
              <w:t xml:space="preserve"> (ever-use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AF6D0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AF6D0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AF6D0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AF6D0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AF6D0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0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F07CD" w:rsidRPr="009F07CD" w:rsidRDefault="00AF6D0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216</w:t>
            </w:r>
          </w:p>
        </w:tc>
      </w:tr>
      <w:tr w:rsidR="009F07CD" w:rsidRPr="009F07CD" w:rsidTr="008008AB"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  <w:r w:rsidR="008008AB">
              <w:rPr>
                <w:rFonts w:ascii="Times New Roman" w:hAnsi="Times New Roman" w:cs="Times New Roman"/>
              </w:rPr>
              <w:t>/diet rich in sugar and fat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1B7A43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203D6F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0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203D6F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8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203D6F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5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203D6F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6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7CD" w:rsidRPr="009F07CD" w:rsidRDefault="009F07CD" w:rsidP="000E0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:rsidR="008008AB" w:rsidRPr="009F07CD" w:rsidRDefault="008008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individuals that were followed-up for diet rich in sugar and fat were followed from 2012-2016 (baseline) until 2017</w:t>
      </w:r>
      <w:bookmarkEnd w:id="0"/>
    </w:p>
    <w:sectPr w:rsidR="008008AB" w:rsidRPr="009F07CD" w:rsidSect="001A68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7CD"/>
    <w:rsid w:val="001A6896"/>
    <w:rsid w:val="001B7A43"/>
    <w:rsid w:val="00203D6F"/>
    <w:rsid w:val="002B638E"/>
    <w:rsid w:val="002F092C"/>
    <w:rsid w:val="005C3E58"/>
    <w:rsid w:val="006B4E61"/>
    <w:rsid w:val="007B5057"/>
    <w:rsid w:val="008008AB"/>
    <w:rsid w:val="00891F78"/>
    <w:rsid w:val="00962FFF"/>
    <w:rsid w:val="009F07CD"/>
    <w:rsid w:val="00A46AE9"/>
    <w:rsid w:val="00AF6D03"/>
    <w:rsid w:val="00ED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BCF4DE-D938-49F0-8066-BC359E83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Ramya G</cp:lastModifiedBy>
  <cp:revision>6</cp:revision>
  <dcterms:created xsi:type="dcterms:W3CDTF">2021-10-29T10:18:00Z</dcterms:created>
  <dcterms:modified xsi:type="dcterms:W3CDTF">2021-12-23T14:31:00Z</dcterms:modified>
</cp:coreProperties>
</file>